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B2703" w14:textId="77777777" w:rsidR="00314D64" w:rsidRDefault="00314D64" w:rsidP="00314D6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sk-SK"/>
          <w14:ligatures w14:val="none"/>
        </w:rPr>
      </w:pPr>
    </w:p>
    <w:p w14:paraId="5ECA10C1" w14:textId="422B8B45" w:rsidR="00314D64" w:rsidRPr="00314D64" w:rsidRDefault="00031702" w:rsidP="00674A2C">
      <w:pPr>
        <w:pStyle w:val="MDPI42tablebody"/>
        <w:jc w:val="left"/>
        <w:rPr>
          <w:rFonts w:ascii="Times New Roman" w:hAnsi="Times New Roman"/>
          <w:lang w:val="en-GB"/>
        </w:rPr>
      </w:pPr>
      <w:r w:rsidRPr="00674A2C">
        <w:rPr>
          <w:rFonts w:ascii="Times New Roman" w:hAnsi="Times New Roman"/>
          <w:b/>
          <w:bCs/>
          <w:lang w:val="en-GB"/>
        </w:rPr>
        <w:t>Supplementary</w:t>
      </w:r>
      <w:r w:rsidR="00314D64" w:rsidRPr="00674A2C">
        <w:rPr>
          <w:rFonts w:ascii="Times New Roman" w:hAnsi="Times New Roman"/>
          <w:b/>
          <w:bCs/>
          <w:lang w:val="en-GB"/>
        </w:rPr>
        <w:t xml:space="preserve"> table 1.:</w:t>
      </w:r>
      <w:r w:rsidR="00314D64" w:rsidRPr="00314D64">
        <w:rPr>
          <w:rFonts w:ascii="Times New Roman" w:hAnsi="Times New Roman"/>
          <w:b/>
          <w:bCs/>
          <w:lang w:val="en-GB"/>
        </w:rPr>
        <w:t xml:space="preserve"> </w:t>
      </w:r>
      <w:r w:rsidR="00017A0E">
        <w:rPr>
          <w:rFonts w:ascii="Times New Roman" w:hAnsi="Times New Roman"/>
          <w:lang w:val="en-GB"/>
        </w:rPr>
        <w:t xml:space="preserve">Evaluation of the stallion semen prior </w:t>
      </w:r>
      <w:r w:rsidR="0068557C">
        <w:rPr>
          <w:rFonts w:ascii="Times New Roman" w:hAnsi="Times New Roman"/>
          <w:lang w:val="en-GB"/>
        </w:rPr>
        <w:t>to</w:t>
      </w:r>
      <w:r w:rsidR="00017A0E">
        <w:rPr>
          <w:rFonts w:ascii="Times New Roman" w:hAnsi="Times New Roman"/>
          <w:lang w:val="en-GB"/>
        </w:rPr>
        <w:t xml:space="preserve"> use in the study  </w:t>
      </w: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14D64" w:rsidRPr="00674A2C" w14:paraId="7F391D7A" w14:textId="77777777" w:rsidTr="00674A2C">
        <w:tc>
          <w:tcPr>
            <w:tcW w:w="2265" w:type="dxa"/>
          </w:tcPr>
          <w:p w14:paraId="7EC48574" w14:textId="796933E5" w:rsidR="00314D64" w:rsidRPr="00674A2C" w:rsidRDefault="00314D64" w:rsidP="00674A2C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 w:rsidRPr="00674A2C">
              <w:rPr>
                <w:rFonts w:ascii="Times New Roman" w:hAnsi="Times New Roman"/>
                <w:b/>
                <w:bCs/>
                <w:lang w:val="en-GB"/>
              </w:rPr>
              <w:t>Sample</w:t>
            </w:r>
          </w:p>
        </w:tc>
        <w:tc>
          <w:tcPr>
            <w:tcW w:w="2265" w:type="dxa"/>
          </w:tcPr>
          <w:p w14:paraId="2A80081E" w14:textId="0CC44011" w:rsidR="00314D64" w:rsidRPr="00674A2C" w:rsidRDefault="00314D64" w:rsidP="00674A2C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 w:rsidRPr="00674A2C">
              <w:rPr>
                <w:rFonts w:ascii="Times New Roman" w:hAnsi="Times New Roman"/>
                <w:b/>
                <w:bCs/>
                <w:lang w:val="en-GB"/>
              </w:rPr>
              <w:t>Volume</w:t>
            </w:r>
          </w:p>
          <w:p w14:paraId="5440A209" w14:textId="7511A1AD" w:rsidR="00314D64" w:rsidRPr="00674A2C" w:rsidRDefault="00314D64" w:rsidP="00674A2C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 w:rsidRPr="00674A2C">
              <w:rPr>
                <w:rFonts w:ascii="Times New Roman" w:hAnsi="Times New Roman"/>
                <w:b/>
                <w:bCs/>
                <w:lang w:val="en-GB"/>
              </w:rPr>
              <w:t>[mL]</w:t>
            </w:r>
          </w:p>
        </w:tc>
        <w:tc>
          <w:tcPr>
            <w:tcW w:w="2266" w:type="dxa"/>
          </w:tcPr>
          <w:p w14:paraId="736933DE" w14:textId="556DF62F" w:rsidR="00314D64" w:rsidRPr="00674A2C" w:rsidRDefault="00031702" w:rsidP="00674A2C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 w:rsidRPr="00674A2C">
              <w:rPr>
                <w:rFonts w:ascii="Times New Roman" w:hAnsi="Times New Roman"/>
                <w:b/>
                <w:bCs/>
                <w:lang w:val="en-GB"/>
              </w:rPr>
              <w:t>Concentration</w:t>
            </w:r>
          </w:p>
          <w:p w14:paraId="4E950684" w14:textId="2520B915" w:rsidR="00314D64" w:rsidRPr="00674A2C" w:rsidRDefault="00314D64" w:rsidP="00674A2C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 w:rsidRPr="00674A2C">
              <w:rPr>
                <w:rFonts w:ascii="Times New Roman" w:hAnsi="Times New Roman"/>
                <w:b/>
                <w:bCs/>
                <w:lang w:val="en-GB"/>
              </w:rPr>
              <w:t>[10</w:t>
            </w:r>
            <w:r w:rsidRPr="00031702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6</w:t>
            </w:r>
            <w:r w:rsidRPr="00674A2C">
              <w:rPr>
                <w:rFonts w:ascii="Times New Roman" w:hAnsi="Times New Roman"/>
                <w:b/>
                <w:bCs/>
                <w:lang w:val="en-GB"/>
              </w:rPr>
              <w:t>/mL]</w:t>
            </w:r>
          </w:p>
        </w:tc>
        <w:tc>
          <w:tcPr>
            <w:tcW w:w="2266" w:type="dxa"/>
          </w:tcPr>
          <w:p w14:paraId="7BC73A9E" w14:textId="5D403140" w:rsidR="00314D64" w:rsidRPr="00674A2C" w:rsidRDefault="00314D64" w:rsidP="00674A2C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 w:rsidRPr="00674A2C">
              <w:rPr>
                <w:rFonts w:ascii="Times New Roman" w:hAnsi="Times New Roman"/>
                <w:b/>
                <w:bCs/>
                <w:lang w:val="en-GB"/>
              </w:rPr>
              <w:t>Motility</w:t>
            </w:r>
          </w:p>
          <w:p w14:paraId="4627C839" w14:textId="654DFBF1" w:rsidR="00314D64" w:rsidRPr="00674A2C" w:rsidRDefault="00314D64" w:rsidP="00674A2C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 w:rsidRPr="00674A2C">
              <w:rPr>
                <w:rFonts w:ascii="Times New Roman" w:hAnsi="Times New Roman"/>
                <w:b/>
                <w:bCs/>
                <w:lang w:val="en-GB"/>
              </w:rPr>
              <w:t>[%]</w:t>
            </w:r>
          </w:p>
        </w:tc>
      </w:tr>
      <w:tr w:rsidR="00314D64" w:rsidRPr="00674A2C" w14:paraId="07D27379" w14:textId="77777777" w:rsidTr="00674A2C">
        <w:tc>
          <w:tcPr>
            <w:tcW w:w="2265" w:type="dxa"/>
          </w:tcPr>
          <w:p w14:paraId="4D2CCB4E" w14:textId="6AEF8D96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265" w:type="dxa"/>
          </w:tcPr>
          <w:p w14:paraId="4A803E16" w14:textId="24714D1D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2266" w:type="dxa"/>
          </w:tcPr>
          <w:p w14:paraId="34DAA829" w14:textId="17520575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289</w:t>
            </w:r>
          </w:p>
        </w:tc>
        <w:tc>
          <w:tcPr>
            <w:tcW w:w="2266" w:type="dxa"/>
          </w:tcPr>
          <w:p w14:paraId="43720263" w14:textId="51889B1B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65</w:t>
            </w:r>
          </w:p>
        </w:tc>
      </w:tr>
      <w:tr w:rsidR="00314D64" w:rsidRPr="00674A2C" w14:paraId="5466E7A5" w14:textId="77777777" w:rsidTr="00674A2C">
        <w:tc>
          <w:tcPr>
            <w:tcW w:w="2265" w:type="dxa"/>
          </w:tcPr>
          <w:p w14:paraId="2FA4A4D3" w14:textId="0317B619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265" w:type="dxa"/>
          </w:tcPr>
          <w:p w14:paraId="5A541183" w14:textId="324482AE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2266" w:type="dxa"/>
          </w:tcPr>
          <w:p w14:paraId="6630A6C7" w14:textId="5154A1E3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280</w:t>
            </w:r>
          </w:p>
        </w:tc>
        <w:tc>
          <w:tcPr>
            <w:tcW w:w="2266" w:type="dxa"/>
          </w:tcPr>
          <w:p w14:paraId="737B187A" w14:textId="790E1269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73</w:t>
            </w:r>
          </w:p>
        </w:tc>
      </w:tr>
      <w:tr w:rsidR="00314D64" w:rsidRPr="00674A2C" w14:paraId="282FEB7E" w14:textId="77777777" w:rsidTr="00674A2C">
        <w:tc>
          <w:tcPr>
            <w:tcW w:w="2265" w:type="dxa"/>
          </w:tcPr>
          <w:p w14:paraId="0AD1915E" w14:textId="3FB18146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2265" w:type="dxa"/>
          </w:tcPr>
          <w:p w14:paraId="24C27042" w14:textId="46986CC0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2266" w:type="dxa"/>
          </w:tcPr>
          <w:p w14:paraId="525954CA" w14:textId="1B419EC2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267</w:t>
            </w:r>
          </w:p>
        </w:tc>
        <w:tc>
          <w:tcPr>
            <w:tcW w:w="2266" w:type="dxa"/>
          </w:tcPr>
          <w:p w14:paraId="4816A7CB" w14:textId="129B2625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70</w:t>
            </w:r>
          </w:p>
        </w:tc>
      </w:tr>
      <w:tr w:rsidR="00314D64" w:rsidRPr="00674A2C" w14:paraId="2736123C" w14:textId="77777777" w:rsidTr="00674A2C">
        <w:tc>
          <w:tcPr>
            <w:tcW w:w="2265" w:type="dxa"/>
          </w:tcPr>
          <w:p w14:paraId="516A04F5" w14:textId="17B92A02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2265" w:type="dxa"/>
          </w:tcPr>
          <w:p w14:paraId="6B4D1014" w14:textId="326A08D4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2266" w:type="dxa"/>
          </w:tcPr>
          <w:p w14:paraId="066ED0BF" w14:textId="751AD89E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351</w:t>
            </w:r>
          </w:p>
        </w:tc>
        <w:tc>
          <w:tcPr>
            <w:tcW w:w="2266" w:type="dxa"/>
          </w:tcPr>
          <w:p w14:paraId="644ADE11" w14:textId="28F72D1F" w:rsidR="00314D64" w:rsidRPr="00674A2C" w:rsidRDefault="00314D64" w:rsidP="00674A2C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674A2C">
              <w:rPr>
                <w:rFonts w:ascii="Times New Roman" w:hAnsi="Times New Roman"/>
                <w:lang w:val="en-GB"/>
              </w:rPr>
              <w:t>78</w:t>
            </w:r>
          </w:p>
        </w:tc>
      </w:tr>
    </w:tbl>
    <w:p w14:paraId="4395ABC3" w14:textId="6A0B84F8" w:rsidR="00C43795" w:rsidRPr="004C5E82" w:rsidRDefault="00413677" w:rsidP="004C5E82">
      <w:pPr>
        <w:pStyle w:val="MDPI42tablebody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he semen was evaluated right after the collection to ensure the specimen met </w:t>
      </w:r>
      <w:r w:rsidR="0068557C">
        <w:rPr>
          <w:rFonts w:ascii="Times New Roman" w:hAnsi="Times New Roman"/>
          <w:lang w:val="en-GB"/>
        </w:rPr>
        <w:t xml:space="preserve">the </w:t>
      </w:r>
      <w:r>
        <w:rPr>
          <w:rFonts w:ascii="Times New Roman" w:hAnsi="Times New Roman"/>
          <w:lang w:val="en-GB"/>
        </w:rPr>
        <w:t>minimum criteria (</w:t>
      </w:r>
      <w:r w:rsidR="0068557C">
        <w:rPr>
          <w:rFonts w:ascii="Times New Roman" w:hAnsi="Times New Roman"/>
          <w:lang w:val="en-GB"/>
        </w:rPr>
        <w:t>sperm concentration&gt;100x10</w:t>
      </w:r>
      <w:r w:rsidR="0068557C" w:rsidRPr="004C5E82">
        <w:rPr>
          <w:rFonts w:ascii="Times New Roman" w:hAnsi="Times New Roman"/>
          <w:vertAlign w:val="superscript"/>
          <w:lang w:val="en-GB"/>
        </w:rPr>
        <w:t>6</w:t>
      </w:r>
      <w:r w:rsidR="0068557C">
        <w:rPr>
          <w:rFonts w:ascii="Times New Roman" w:hAnsi="Times New Roman"/>
          <w:lang w:val="en-GB"/>
        </w:rPr>
        <w:t>/mL and motility&gt;50%</w:t>
      </w:r>
      <w:r>
        <w:rPr>
          <w:rFonts w:ascii="Times New Roman" w:hAnsi="Times New Roman"/>
          <w:lang w:val="en-GB"/>
        </w:rPr>
        <w:t xml:space="preserve">) to be subjected to the study. </w:t>
      </w:r>
      <w:r w:rsidR="0068557C">
        <w:rPr>
          <w:lang w:val="en-GB"/>
        </w:rPr>
        <w:t>This basic evaluation was performed using S</w:t>
      </w:r>
      <w:r w:rsidR="0068557C" w:rsidRPr="00A20354">
        <w:rPr>
          <w:lang w:val="en-GB"/>
        </w:rPr>
        <w:t>tallion spermatozoa analyzer iSperm</w:t>
      </w:r>
      <w:r w:rsidR="0068557C">
        <w:rPr>
          <w:lang w:val="en-GB"/>
        </w:rPr>
        <w:t xml:space="preserve"> (HUVEsearch, Pelt, Belgium) which provides reliable results, however expressed only as round numbers.</w:t>
      </w:r>
    </w:p>
    <w:sectPr w:rsidR="00C43795" w:rsidRPr="004C5E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D64"/>
    <w:rsid w:val="00017A0E"/>
    <w:rsid w:val="00031702"/>
    <w:rsid w:val="0005011F"/>
    <w:rsid w:val="00314D64"/>
    <w:rsid w:val="00413677"/>
    <w:rsid w:val="004C5E82"/>
    <w:rsid w:val="00621DFC"/>
    <w:rsid w:val="00674A2C"/>
    <w:rsid w:val="0068557C"/>
    <w:rsid w:val="008C6EB3"/>
    <w:rsid w:val="00C4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971D6"/>
  <w15:chartTrackingRefBased/>
  <w15:docId w15:val="{B2389EBE-85A9-42E0-ABF6-9829AFCE9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31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674A2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Revzia">
    <w:name w:val="Revision"/>
    <w:hidden/>
    <w:uiPriority w:val="99"/>
    <w:semiHidden/>
    <w:rsid w:val="00017A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6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16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5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Dianová</dc:creator>
  <cp:keywords/>
  <dc:description/>
  <cp:lastModifiedBy>Lucia Dianová</cp:lastModifiedBy>
  <cp:revision>5</cp:revision>
  <dcterms:created xsi:type="dcterms:W3CDTF">2023-12-13T12:51:00Z</dcterms:created>
  <dcterms:modified xsi:type="dcterms:W3CDTF">2023-12-13T21:42:00Z</dcterms:modified>
</cp:coreProperties>
</file>